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65E" w:rsidRPr="00C138C3" w:rsidRDefault="004A065E" w:rsidP="004A065E">
      <w:pPr>
        <w:pStyle w:val="Heading2"/>
        <w:snapToGrid w:val="0"/>
        <w:spacing w:line="360" w:lineRule="auto"/>
      </w:pPr>
      <w:bookmarkStart w:id="0" w:name="_Toc27989299"/>
      <w:bookmarkStart w:id="1" w:name="_Toc27989327"/>
      <w:bookmarkStart w:id="2" w:name="_Toc27989454"/>
      <w:bookmarkStart w:id="3" w:name="_Toc46411602"/>
      <w:bookmarkStart w:id="4" w:name="_Toc47020960"/>
      <w:bookmarkStart w:id="5" w:name="_Toc47021088"/>
      <w:bookmarkStart w:id="6" w:name="_Toc47024042"/>
      <w:bookmarkStart w:id="7" w:name="_Toc47104250"/>
      <w:bookmarkStart w:id="8" w:name="_Toc47104344"/>
      <w:bookmarkStart w:id="9" w:name="_Toc47339521"/>
      <w:bookmarkStart w:id="10" w:name="_GoBack"/>
      <w:bookmarkEnd w:id="10"/>
      <w:proofErr w:type="gramStart"/>
      <w:r w:rsidRPr="00B311E5">
        <w:rPr>
          <w:rFonts w:cs="Arial"/>
          <w:bCs/>
          <w:lang w:val="en-CA"/>
        </w:rPr>
        <w:t xml:space="preserve">Supporting </w:t>
      </w:r>
      <w:r w:rsidRPr="00C138C3">
        <w:t>Table 3.</w:t>
      </w:r>
      <w:proofErr w:type="gramEnd"/>
      <w:r w:rsidRPr="00C138C3">
        <w:t xml:space="preserve"> </w:t>
      </w:r>
      <w:proofErr w:type="spellStart"/>
      <w:r w:rsidRPr="00C138C3">
        <w:t>Secondary</w:t>
      </w:r>
      <w:proofErr w:type="spellEnd"/>
      <w:r w:rsidRPr="00C138C3">
        <w:t xml:space="preserve"> </w:t>
      </w:r>
      <w:proofErr w:type="spellStart"/>
      <w:r w:rsidRPr="00C138C3">
        <w:t>antibodi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proofErr w:type="spellEnd"/>
    </w:p>
    <w:p w:rsidR="004A065E" w:rsidRPr="00C138C3" w:rsidRDefault="004A065E" w:rsidP="004A065E">
      <w:pPr>
        <w:snapToGrid w:val="0"/>
        <w:spacing w:line="360" w:lineRule="auto"/>
        <w:rPr>
          <w:color w:val="000000" w:themeColor="text1"/>
        </w:rPr>
      </w:pPr>
    </w:p>
    <w:tbl>
      <w:tblPr>
        <w:tblW w:w="893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62"/>
        <w:gridCol w:w="2103"/>
        <w:gridCol w:w="1612"/>
        <w:gridCol w:w="993"/>
      </w:tblGrid>
      <w:tr w:rsidR="002221A0" w:rsidRPr="00C138C3" w:rsidTr="006E1069">
        <w:trPr>
          <w:trHeight w:val="30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SECONDARY ANTIBODY 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SPECIES 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SOURCE 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4A47E1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>REFERENCE 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2221A0">
            <w:pPr>
              <w:snapToGri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</w:pPr>
            <w:r w:rsidRPr="00C138C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 xml:space="preserve">DILUTION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fr-BE" w:eastAsia="fr-FR"/>
              </w:rPr>
              <w:t>WB</w:t>
            </w:r>
          </w:p>
        </w:tc>
      </w:tr>
      <w:tr w:rsidR="002221A0" w:rsidRPr="00C138C3" w:rsidTr="006E1069">
        <w:trPr>
          <w:trHeight w:val="30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2221A0" w:rsidRDefault="002221A0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A</w:t>
            </w:r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nti-rabbit IgG-Horse Radish Peroxid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Goa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Invitrog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314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2221A0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1/5</w:t>
            </w:r>
            <w:r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000</w:t>
            </w:r>
          </w:p>
        </w:tc>
      </w:tr>
      <w:tr w:rsidR="002221A0" w:rsidRPr="00C138C3" w:rsidTr="006E1069">
        <w:trPr>
          <w:trHeight w:val="30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6E1069" w:rsidRDefault="006E1069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A</w:t>
            </w:r>
            <w:r w:rsidRPr="006E106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nti-mouse IgG-Horse Radish Peroxida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6E1069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2221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Goa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6E1069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 w:rsidRPr="006E106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Invitrogen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6E1069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 w:rsidRPr="006E106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314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221A0" w:rsidRPr="00C138C3" w:rsidRDefault="006E1069" w:rsidP="009E6068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1/10</w:t>
            </w:r>
            <w:r w:rsidR="002221A0" w:rsidRPr="00C138C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000</w:t>
            </w:r>
          </w:p>
        </w:tc>
      </w:tr>
      <w:tr w:rsidR="00370B49" w:rsidRPr="00C138C3" w:rsidTr="002E5E60">
        <w:trPr>
          <w:trHeight w:val="30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0B49" w:rsidRPr="006E1069" w:rsidRDefault="002E5E60" w:rsidP="002E5E60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Anti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rabbi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 xml:space="preserve"> Alexa Fluor 488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370B49" w:rsidRPr="00370B49" w:rsidRDefault="002E5E60" w:rsidP="00661B7B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CA" w:eastAsia="fr-FR"/>
              </w:rPr>
              <w:t>Goa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370B49" w:rsidRPr="00C138C3" w:rsidRDefault="00C71AC4" w:rsidP="00661B7B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Abcam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370B49" w:rsidRPr="00C138C3" w:rsidRDefault="00EB75C1" w:rsidP="00661B7B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#</w:t>
            </w:r>
            <w:r w:rsidR="00C71A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ab150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370B49" w:rsidRPr="00C138C3" w:rsidRDefault="006829A2" w:rsidP="00661B7B">
            <w:pPr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1/2</w:t>
            </w:r>
            <w:r w:rsidR="00C71AC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BE" w:eastAsia="fr-FR"/>
              </w:rPr>
              <w:t>00</w:t>
            </w:r>
          </w:p>
        </w:tc>
      </w:tr>
    </w:tbl>
    <w:p w:rsidR="00AD2EFB" w:rsidRDefault="00AD2EFB" w:rsidP="009E6068"/>
    <w:sectPr w:rsidR="00AD2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4F"/>
    <w:rsid w:val="00010746"/>
    <w:rsid w:val="00071AE2"/>
    <w:rsid w:val="00075454"/>
    <w:rsid w:val="00181CEA"/>
    <w:rsid w:val="001A7095"/>
    <w:rsid w:val="002221A0"/>
    <w:rsid w:val="0024001D"/>
    <w:rsid w:val="002429FF"/>
    <w:rsid w:val="00287AA9"/>
    <w:rsid w:val="002E5E60"/>
    <w:rsid w:val="00370B49"/>
    <w:rsid w:val="00416404"/>
    <w:rsid w:val="004A065E"/>
    <w:rsid w:val="004D48E7"/>
    <w:rsid w:val="00607AD5"/>
    <w:rsid w:val="00661EB9"/>
    <w:rsid w:val="006829A2"/>
    <w:rsid w:val="006A3493"/>
    <w:rsid w:val="006E1069"/>
    <w:rsid w:val="009137E8"/>
    <w:rsid w:val="009E6068"/>
    <w:rsid w:val="00AD2EFB"/>
    <w:rsid w:val="00B012E2"/>
    <w:rsid w:val="00B50496"/>
    <w:rsid w:val="00C71AC4"/>
    <w:rsid w:val="00DB07B7"/>
    <w:rsid w:val="00E3789D"/>
    <w:rsid w:val="00EB75C1"/>
    <w:rsid w:val="00ED7309"/>
    <w:rsid w:val="00EF6118"/>
    <w:rsid w:val="00FA113A"/>
    <w:rsid w:val="00FC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Di-Luoffo</dc:creator>
  <cp:keywords/>
  <dc:description/>
  <cp:lastModifiedBy>19690</cp:lastModifiedBy>
  <cp:revision>25</cp:revision>
  <dcterms:created xsi:type="dcterms:W3CDTF">2022-05-12T11:20:00Z</dcterms:created>
  <dcterms:modified xsi:type="dcterms:W3CDTF">2024-12-19T05:38:00Z</dcterms:modified>
</cp:coreProperties>
</file>